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F49" w:rsidRPr="00FB088B" w:rsidRDefault="008C5B87" w:rsidP="00633A1E">
      <w:pPr>
        <w:spacing w:after="0" w:line="480" w:lineRule="auto"/>
      </w:pPr>
      <w:r w:rsidRPr="00FB088B">
        <w:rPr>
          <w:b/>
        </w:rPr>
        <w:t>S3 Table.</w:t>
      </w:r>
      <w:r>
        <w:t xml:space="preserve"> </w:t>
      </w:r>
      <w:r w:rsidR="00701F02">
        <w:t xml:space="preserve">Exploratory analysis regressing having a regional identity (i.e., a binary outcome, where 1 is a regional identity and 0 is a different geographic identity) on participant’s perceptions on whether more emphasis on </w:t>
      </w:r>
      <w:r w:rsidR="007507CF">
        <w:t>“</w:t>
      </w:r>
      <w:r w:rsidR="00701F02">
        <w:t xml:space="preserve">family life,” less </w:t>
      </w:r>
      <w:r w:rsidR="007507CF">
        <w:t>e</w:t>
      </w:r>
      <w:r w:rsidR="00701F02">
        <w:t xml:space="preserve">mphasis on </w:t>
      </w:r>
      <w:r w:rsidR="007507CF">
        <w:t>“</w:t>
      </w:r>
      <w:r w:rsidR="00701F02">
        <w:t xml:space="preserve">money and material possessions,” and more </w:t>
      </w:r>
      <w:r w:rsidR="007507CF">
        <w:t>emphasis on “greater respect for authority” would be good, neutral, or bad changes; the first and third hold badne</w:t>
      </w:r>
      <w:r w:rsidR="00FB088B">
        <w:t>ss at zero, the second goodness.</w:t>
      </w:r>
    </w:p>
    <w:tbl>
      <w:tblPr>
        <w:tblW w:w="11445" w:type="dxa"/>
        <w:tblLook w:val="04A0" w:firstRow="1" w:lastRow="0" w:firstColumn="1" w:lastColumn="0" w:noHBand="0" w:noVBand="1"/>
      </w:tblPr>
      <w:tblGrid>
        <w:gridCol w:w="2365"/>
        <w:gridCol w:w="1333"/>
        <w:gridCol w:w="937"/>
        <w:gridCol w:w="1333"/>
        <w:gridCol w:w="937"/>
        <w:gridCol w:w="1333"/>
        <w:gridCol w:w="937"/>
        <w:gridCol w:w="1333"/>
        <w:gridCol w:w="937"/>
      </w:tblGrid>
      <w:tr w:rsidR="0028245F" w:rsidRPr="0028245F" w:rsidTr="0028245F">
        <w:trPr>
          <w:trHeight w:val="324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633A1E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  <w:r w:rsidR="0028245F"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og. </w:t>
            </w:r>
            <w:r w:rsidR="007A203F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28245F"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nly</w:t>
            </w:r>
            <w:r w:rsidR="007A203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633A1E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  <w:r w:rsidR="0028245F"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eog. &amp; group</w:t>
            </w:r>
            <w:r w:rsidR="007A203F" w:rsidRPr="007A203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-level vars., geog. only</w:t>
            </w:r>
            <w:r w:rsidR="007A203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-level vars., geog. &amp; group</w:t>
            </w:r>
            <w:r w:rsidR="007A203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(Intercept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amily </w:t>
            </w:r>
            <w:proofErr w:type="spellStart"/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Emph</w:t>
            </w:r>
            <w:proofErr w:type="spellEnd"/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: Neutr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amily </w:t>
            </w:r>
            <w:proofErr w:type="spellStart"/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Emph</w:t>
            </w:r>
            <w:proofErr w:type="spellEnd"/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: Goo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Profit Motive: Neutr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Profit Motive: Ba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Authority: Neutr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Authority: Goo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Sex: Fema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28245F" w:rsidRPr="0028245F" w:rsidTr="0028245F">
        <w:trPr>
          <w:trHeight w:val="324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i/>
                <w:iCs/>
                <w:color w:val="000000"/>
              </w:rPr>
              <w:t>Number of Kid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45F" w:rsidRPr="0028245F" w:rsidRDefault="0028245F" w:rsidP="002824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8245F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</w:tbl>
    <w:p w:rsidR="0028245F" w:rsidRDefault="007A203F" w:rsidP="00633A1E">
      <w:pPr>
        <w:spacing w:after="0" w:line="480" w:lineRule="auto"/>
      </w:pPr>
      <w:r w:rsidRPr="00942B67">
        <w:rPr>
          <w:vertAlign w:val="superscript"/>
        </w:rPr>
        <w:t>1</w:t>
      </w:r>
      <w:r w:rsidR="00633A1E">
        <w:t>Subset including the geographic identity predictor: n=77,376; AIC=59,399.</w:t>
      </w:r>
      <w:r w:rsidR="00942B67">
        <w:t xml:space="preserve"> </w:t>
      </w:r>
      <w:r w:rsidR="00942B67">
        <w:rPr>
          <w:vertAlign w:val="superscript"/>
        </w:rPr>
        <w:t>2</w:t>
      </w:r>
      <w:bookmarkStart w:id="0" w:name="_GoBack"/>
      <w:bookmarkEnd w:id="0"/>
      <w:r w:rsidR="00633A1E">
        <w:t>Subset including the geographic identity and group membership predictors: n=22,729, AIC=17,465</w:t>
      </w:r>
      <w:r w:rsidR="00942B67">
        <w:t xml:space="preserve">. </w:t>
      </w:r>
      <w:r w:rsidR="00942B67">
        <w:rPr>
          <w:vertAlign w:val="superscript"/>
        </w:rPr>
        <w:t>3</w:t>
      </w:r>
      <w:r w:rsidR="00942B67">
        <w:t xml:space="preserve">Subset including the geographic identity predictor and country-level variables: n=19,923; AIC=14,288. </w:t>
      </w:r>
      <w:r w:rsidR="00942B67">
        <w:rPr>
          <w:vertAlign w:val="superscript"/>
        </w:rPr>
        <w:t>4</w:t>
      </w:r>
      <w:r w:rsidR="00942B67">
        <w:t>Subset including the geographic identity and group membership predictors and country-level variables: n=5683, AIC=3900.</w:t>
      </w:r>
    </w:p>
    <w:sectPr w:rsidR="0028245F" w:rsidSect="00282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5F"/>
    <w:rsid w:val="000013EB"/>
    <w:rsid w:val="00006425"/>
    <w:rsid w:val="0001650A"/>
    <w:rsid w:val="00044A6C"/>
    <w:rsid w:val="00044B60"/>
    <w:rsid w:val="000637C5"/>
    <w:rsid w:val="00070657"/>
    <w:rsid w:val="00070B4B"/>
    <w:rsid w:val="00075CB5"/>
    <w:rsid w:val="00077068"/>
    <w:rsid w:val="00084104"/>
    <w:rsid w:val="000845CF"/>
    <w:rsid w:val="00090250"/>
    <w:rsid w:val="00090B77"/>
    <w:rsid w:val="000954B8"/>
    <w:rsid w:val="00097A08"/>
    <w:rsid w:val="000A2223"/>
    <w:rsid w:val="000A2716"/>
    <w:rsid w:val="000B0664"/>
    <w:rsid w:val="000B2609"/>
    <w:rsid w:val="000B2E9B"/>
    <w:rsid w:val="000B7F7C"/>
    <w:rsid w:val="000C2B70"/>
    <w:rsid w:val="000C3D6C"/>
    <w:rsid w:val="000D4BC1"/>
    <w:rsid w:val="000D5422"/>
    <w:rsid w:val="000E1E78"/>
    <w:rsid w:val="000F2004"/>
    <w:rsid w:val="0010067E"/>
    <w:rsid w:val="00106ED1"/>
    <w:rsid w:val="001150E8"/>
    <w:rsid w:val="00121C54"/>
    <w:rsid w:val="00121EC4"/>
    <w:rsid w:val="00123992"/>
    <w:rsid w:val="00135746"/>
    <w:rsid w:val="00137CD7"/>
    <w:rsid w:val="0014110B"/>
    <w:rsid w:val="0015374A"/>
    <w:rsid w:val="00153897"/>
    <w:rsid w:val="0016023D"/>
    <w:rsid w:val="0016520F"/>
    <w:rsid w:val="001760D5"/>
    <w:rsid w:val="00184D61"/>
    <w:rsid w:val="001924A3"/>
    <w:rsid w:val="001A3EA8"/>
    <w:rsid w:val="001A5BFF"/>
    <w:rsid w:val="001B02E8"/>
    <w:rsid w:val="001B1DED"/>
    <w:rsid w:val="001C27CF"/>
    <w:rsid w:val="001C2A01"/>
    <w:rsid w:val="001E39ED"/>
    <w:rsid w:val="001F508B"/>
    <w:rsid w:val="002035BA"/>
    <w:rsid w:val="00211309"/>
    <w:rsid w:val="00216F70"/>
    <w:rsid w:val="0021729D"/>
    <w:rsid w:val="00223325"/>
    <w:rsid w:val="002238FC"/>
    <w:rsid w:val="00223FE9"/>
    <w:rsid w:val="00237B4D"/>
    <w:rsid w:val="00247BA7"/>
    <w:rsid w:val="00254084"/>
    <w:rsid w:val="00254320"/>
    <w:rsid w:val="002546BC"/>
    <w:rsid w:val="002563BE"/>
    <w:rsid w:val="00257010"/>
    <w:rsid w:val="00261EB0"/>
    <w:rsid w:val="00270B19"/>
    <w:rsid w:val="00271F42"/>
    <w:rsid w:val="00280327"/>
    <w:rsid w:val="00280711"/>
    <w:rsid w:val="0028245F"/>
    <w:rsid w:val="00290A15"/>
    <w:rsid w:val="002928BE"/>
    <w:rsid w:val="002A064E"/>
    <w:rsid w:val="002C23D2"/>
    <w:rsid w:val="002C25A4"/>
    <w:rsid w:val="002C2A97"/>
    <w:rsid w:val="002C44C6"/>
    <w:rsid w:val="002D26E4"/>
    <w:rsid w:val="002D2BCD"/>
    <w:rsid w:val="002E1577"/>
    <w:rsid w:val="002E30A3"/>
    <w:rsid w:val="002E333D"/>
    <w:rsid w:val="002E4F27"/>
    <w:rsid w:val="002F1A3B"/>
    <w:rsid w:val="0030302B"/>
    <w:rsid w:val="00303055"/>
    <w:rsid w:val="003117D8"/>
    <w:rsid w:val="00311CA1"/>
    <w:rsid w:val="00312238"/>
    <w:rsid w:val="00314DE5"/>
    <w:rsid w:val="00315868"/>
    <w:rsid w:val="00333459"/>
    <w:rsid w:val="00345A21"/>
    <w:rsid w:val="00356C43"/>
    <w:rsid w:val="00365884"/>
    <w:rsid w:val="00375EF7"/>
    <w:rsid w:val="003770BC"/>
    <w:rsid w:val="00387132"/>
    <w:rsid w:val="00387FD2"/>
    <w:rsid w:val="00391DF0"/>
    <w:rsid w:val="003B0FDA"/>
    <w:rsid w:val="003B29D0"/>
    <w:rsid w:val="003B5A03"/>
    <w:rsid w:val="003C29AE"/>
    <w:rsid w:val="003C7F90"/>
    <w:rsid w:val="003D15AF"/>
    <w:rsid w:val="003D21CA"/>
    <w:rsid w:val="003E00E2"/>
    <w:rsid w:val="003E25BB"/>
    <w:rsid w:val="003E432A"/>
    <w:rsid w:val="004020B6"/>
    <w:rsid w:val="00403A4F"/>
    <w:rsid w:val="00415B88"/>
    <w:rsid w:val="0042096B"/>
    <w:rsid w:val="00420FB0"/>
    <w:rsid w:val="00421A53"/>
    <w:rsid w:val="0042348D"/>
    <w:rsid w:val="00426698"/>
    <w:rsid w:val="0043252A"/>
    <w:rsid w:val="00436A39"/>
    <w:rsid w:val="0045142A"/>
    <w:rsid w:val="00457019"/>
    <w:rsid w:val="004608A1"/>
    <w:rsid w:val="00471447"/>
    <w:rsid w:val="00474146"/>
    <w:rsid w:val="00476323"/>
    <w:rsid w:val="00477038"/>
    <w:rsid w:val="00487A4B"/>
    <w:rsid w:val="00487C31"/>
    <w:rsid w:val="004A2874"/>
    <w:rsid w:val="004B129E"/>
    <w:rsid w:val="004B1E3C"/>
    <w:rsid w:val="004B2263"/>
    <w:rsid w:val="004B271C"/>
    <w:rsid w:val="004B666D"/>
    <w:rsid w:val="004B6EBA"/>
    <w:rsid w:val="004C011A"/>
    <w:rsid w:val="004C605A"/>
    <w:rsid w:val="004C7383"/>
    <w:rsid w:val="004C7D59"/>
    <w:rsid w:val="004D05CB"/>
    <w:rsid w:val="004D378E"/>
    <w:rsid w:val="004D41ED"/>
    <w:rsid w:val="004D7E7B"/>
    <w:rsid w:val="004E1F14"/>
    <w:rsid w:val="004E3FAF"/>
    <w:rsid w:val="004E776F"/>
    <w:rsid w:val="004F0A4F"/>
    <w:rsid w:val="004F5475"/>
    <w:rsid w:val="00503BA0"/>
    <w:rsid w:val="00504E31"/>
    <w:rsid w:val="00507B06"/>
    <w:rsid w:val="005120CF"/>
    <w:rsid w:val="00514A58"/>
    <w:rsid w:val="0051568A"/>
    <w:rsid w:val="00536B8D"/>
    <w:rsid w:val="00542D28"/>
    <w:rsid w:val="00547FF7"/>
    <w:rsid w:val="005504AC"/>
    <w:rsid w:val="00552006"/>
    <w:rsid w:val="00554D8A"/>
    <w:rsid w:val="00566750"/>
    <w:rsid w:val="0057664F"/>
    <w:rsid w:val="005811F7"/>
    <w:rsid w:val="00594B37"/>
    <w:rsid w:val="00594C86"/>
    <w:rsid w:val="00596EB5"/>
    <w:rsid w:val="005A059E"/>
    <w:rsid w:val="005A0BCE"/>
    <w:rsid w:val="005A26EB"/>
    <w:rsid w:val="005B250B"/>
    <w:rsid w:val="005B30AE"/>
    <w:rsid w:val="005C2093"/>
    <w:rsid w:val="005D3494"/>
    <w:rsid w:val="005E7A84"/>
    <w:rsid w:val="005F29AF"/>
    <w:rsid w:val="005F4DB9"/>
    <w:rsid w:val="005F77EB"/>
    <w:rsid w:val="00606C00"/>
    <w:rsid w:val="00612226"/>
    <w:rsid w:val="0062109E"/>
    <w:rsid w:val="00622D7A"/>
    <w:rsid w:val="00623DB9"/>
    <w:rsid w:val="00624B0E"/>
    <w:rsid w:val="00633A1E"/>
    <w:rsid w:val="00636396"/>
    <w:rsid w:val="006413FB"/>
    <w:rsid w:val="0065168D"/>
    <w:rsid w:val="00661BE8"/>
    <w:rsid w:val="00670B1F"/>
    <w:rsid w:val="00685202"/>
    <w:rsid w:val="00686358"/>
    <w:rsid w:val="006971DE"/>
    <w:rsid w:val="006A1192"/>
    <w:rsid w:val="006D1C13"/>
    <w:rsid w:val="006D2D5A"/>
    <w:rsid w:val="006D467E"/>
    <w:rsid w:val="006F54FC"/>
    <w:rsid w:val="006F6A4C"/>
    <w:rsid w:val="00701F02"/>
    <w:rsid w:val="00702686"/>
    <w:rsid w:val="00706748"/>
    <w:rsid w:val="00712833"/>
    <w:rsid w:val="00712BA4"/>
    <w:rsid w:val="00715F96"/>
    <w:rsid w:val="00717DF8"/>
    <w:rsid w:val="0072489A"/>
    <w:rsid w:val="0073060B"/>
    <w:rsid w:val="00731773"/>
    <w:rsid w:val="00741CE8"/>
    <w:rsid w:val="007507CF"/>
    <w:rsid w:val="00756219"/>
    <w:rsid w:val="0075699C"/>
    <w:rsid w:val="00766774"/>
    <w:rsid w:val="00776593"/>
    <w:rsid w:val="00783D73"/>
    <w:rsid w:val="00784F8D"/>
    <w:rsid w:val="007A203F"/>
    <w:rsid w:val="007A4F2E"/>
    <w:rsid w:val="007B2255"/>
    <w:rsid w:val="007B780C"/>
    <w:rsid w:val="007C1E6C"/>
    <w:rsid w:val="007C47ED"/>
    <w:rsid w:val="007D1AE3"/>
    <w:rsid w:val="007D26BA"/>
    <w:rsid w:val="007D32CB"/>
    <w:rsid w:val="007D7A64"/>
    <w:rsid w:val="007E5970"/>
    <w:rsid w:val="007E7106"/>
    <w:rsid w:val="00820A76"/>
    <w:rsid w:val="008211C5"/>
    <w:rsid w:val="0082792C"/>
    <w:rsid w:val="00830F91"/>
    <w:rsid w:val="0085016A"/>
    <w:rsid w:val="00852720"/>
    <w:rsid w:val="00855CCE"/>
    <w:rsid w:val="00855F49"/>
    <w:rsid w:val="008700D2"/>
    <w:rsid w:val="00886E9A"/>
    <w:rsid w:val="00891A08"/>
    <w:rsid w:val="00891AFB"/>
    <w:rsid w:val="008A1695"/>
    <w:rsid w:val="008A1D7E"/>
    <w:rsid w:val="008A4B7C"/>
    <w:rsid w:val="008B3E46"/>
    <w:rsid w:val="008B596E"/>
    <w:rsid w:val="008B68D8"/>
    <w:rsid w:val="008C135C"/>
    <w:rsid w:val="008C3850"/>
    <w:rsid w:val="008C5B87"/>
    <w:rsid w:val="008C72EC"/>
    <w:rsid w:val="008D13C6"/>
    <w:rsid w:val="008D4190"/>
    <w:rsid w:val="008D501C"/>
    <w:rsid w:val="008D5187"/>
    <w:rsid w:val="008E05A7"/>
    <w:rsid w:val="008E3E4B"/>
    <w:rsid w:val="009067E6"/>
    <w:rsid w:val="009140BE"/>
    <w:rsid w:val="00920077"/>
    <w:rsid w:val="009203FE"/>
    <w:rsid w:val="00921542"/>
    <w:rsid w:val="0092433A"/>
    <w:rsid w:val="00942205"/>
    <w:rsid w:val="00942B67"/>
    <w:rsid w:val="0094494A"/>
    <w:rsid w:val="0094502B"/>
    <w:rsid w:val="00951055"/>
    <w:rsid w:val="00952317"/>
    <w:rsid w:val="00964C3A"/>
    <w:rsid w:val="00971875"/>
    <w:rsid w:val="00982D6C"/>
    <w:rsid w:val="00993475"/>
    <w:rsid w:val="009935DC"/>
    <w:rsid w:val="00995B45"/>
    <w:rsid w:val="009A12B2"/>
    <w:rsid w:val="009A1447"/>
    <w:rsid w:val="009A3BB1"/>
    <w:rsid w:val="009B72F4"/>
    <w:rsid w:val="009C0740"/>
    <w:rsid w:val="009C3C9C"/>
    <w:rsid w:val="009D64DA"/>
    <w:rsid w:val="009E1913"/>
    <w:rsid w:val="009F22EC"/>
    <w:rsid w:val="009F2E36"/>
    <w:rsid w:val="00A04C38"/>
    <w:rsid w:val="00A04EE2"/>
    <w:rsid w:val="00A05923"/>
    <w:rsid w:val="00A222C6"/>
    <w:rsid w:val="00A30A4F"/>
    <w:rsid w:val="00A333A1"/>
    <w:rsid w:val="00A33C53"/>
    <w:rsid w:val="00A35878"/>
    <w:rsid w:val="00A40C16"/>
    <w:rsid w:val="00A6365B"/>
    <w:rsid w:val="00A720F8"/>
    <w:rsid w:val="00A81D55"/>
    <w:rsid w:val="00A91F8A"/>
    <w:rsid w:val="00A958AB"/>
    <w:rsid w:val="00AB18C5"/>
    <w:rsid w:val="00AB2DCE"/>
    <w:rsid w:val="00AB3944"/>
    <w:rsid w:val="00AB3CDC"/>
    <w:rsid w:val="00AB64F9"/>
    <w:rsid w:val="00AD4394"/>
    <w:rsid w:val="00AD5321"/>
    <w:rsid w:val="00AF2DA4"/>
    <w:rsid w:val="00AF4842"/>
    <w:rsid w:val="00B00E89"/>
    <w:rsid w:val="00B05579"/>
    <w:rsid w:val="00B07434"/>
    <w:rsid w:val="00B23BF9"/>
    <w:rsid w:val="00B24077"/>
    <w:rsid w:val="00B31082"/>
    <w:rsid w:val="00B34303"/>
    <w:rsid w:val="00B35A10"/>
    <w:rsid w:val="00B37EC4"/>
    <w:rsid w:val="00B42393"/>
    <w:rsid w:val="00B51977"/>
    <w:rsid w:val="00B62C80"/>
    <w:rsid w:val="00B66E8A"/>
    <w:rsid w:val="00B74290"/>
    <w:rsid w:val="00B77D46"/>
    <w:rsid w:val="00B8358F"/>
    <w:rsid w:val="00B83D16"/>
    <w:rsid w:val="00B86E2D"/>
    <w:rsid w:val="00B947D7"/>
    <w:rsid w:val="00B96AA4"/>
    <w:rsid w:val="00BA3601"/>
    <w:rsid w:val="00BB1424"/>
    <w:rsid w:val="00BB332D"/>
    <w:rsid w:val="00BB3EF4"/>
    <w:rsid w:val="00BB42E7"/>
    <w:rsid w:val="00BB491C"/>
    <w:rsid w:val="00BB6ADC"/>
    <w:rsid w:val="00BC136E"/>
    <w:rsid w:val="00BD27AD"/>
    <w:rsid w:val="00BD509D"/>
    <w:rsid w:val="00BD5A13"/>
    <w:rsid w:val="00BE2281"/>
    <w:rsid w:val="00BE46DD"/>
    <w:rsid w:val="00BE4A94"/>
    <w:rsid w:val="00BE78D4"/>
    <w:rsid w:val="00BF071D"/>
    <w:rsid w:val="00C016BB"/>
    <w:rsid w:val="00C03014"/>
    <w:rsid w:val="00C4255B"/>
    <w:rsid w:val="00C5329B"/>
    <w:rsid w:val="00C64BB3"/>
    <w:rsid w:val="00C7024C"/>
    <w:rsid w:val="00C75787"/>
    <w:rsid w:val="00C77B41"/>
    <w:rsid w:val="00C82BC2"/>
    <w:rsid w:val="00C959A2"/>
    <w:rsid w:val="00C978C9"/>
    <w:rsid w:val="00CA70AA"/>
    <w:rsid w:val="00CB6E7C"/>
    <w:rsid w:val="00CC186F"/>
    <w:rsid w:val="00CC238F"/>
    <w:rsid w:val="00CC7722"/>
    <w:rsid w:val="00CD5327"/>
    <w:rsid w:val="00CD783B"/>
    <w:rsid w:val="00CE1B71"/>
    <w:rsid w:val="00CE3DA6"/>
    <w:rsid w:val="00CF691A"/>
    <w:rsid w:val="00D02921"/>
    <w:rsid w:val="00D02C76"/>
    <w:rsid w:val="00D131B3"/>
    <w:rsid w:val="00D15ADA"/>
    <w:rsid w:val="00D17171"/>
    <w:rsid w:val="00D17379"/>
    <w:rsid w:val="00D24F73"/>
    <w:rsid w:val="00D268FC"/>
    <w:rsid w:val="00D30595"/>
    <w:rsid w:val="00D350D3"/>
    <w:rsid w:val="00D357DC"/>
    <w:rsid w:val="00D37D52"/>
    <w:rsid w:val="00D40DCE"/>
    <w:rsid w:val="00D4256B"/>
    <w:rsid w:val="00D44EBE"/>
    <w:rsid w:val="00D476B0"/>
    <w:rsid w:val="00D56BFE"/>
    <w:rsid w:val="00D70A94"/>
    <w:rsid w:val="00D7199F"/>
    <w:rsid w:val="00D82945"/>
    <w:rsid w:val="00D87B83"/>
    <w:rsid w:val="00D9066D"/>
    <w:rsid w:val="00DA2ED9"/>
    <w:rsid w:val="00DA4C51"/>
    <w:rsid w:val="00DD067F"/>
    <w:rsid w:val="00DD2660"/>
    <w:rsid w:val="00DE262B"/>
    <w:rsid w:val="00DE7FD7"/>
    <w:rsid w:val="00DF00EE"/>
    <w:rsid w:val="00DF1119"/>
    <w:rsid w:val="00E0643A"/>
    <w:rsid w:val="00E075B5"/>
    <w:rsid w:val="00E13D5C"/>
    <w:rsid w:val="00E34B3E"/>
    <w:rsid w:val="00E46FC6"/>
    <w:rsid w:val="00E5038F"/>
    <w:rsid w:val="00E72473"/>
    <w:rsid w:val="00E74A76"/>
    <w:rsid w:val="00E80A4C"/>
    <w:rsid w:val="00E814B8"/>
    <w:rsid w:val="00E94D0D"/>
    <w:rsid w:val="00E96576"/>
    <w:rsid w:val="00E96EAA"/>
    <w:rsid w:val="00EA2210"/>
    <w:rsid w:val="00EB47E0"/>
    <w:rsid w:val="00EB6922"/>
    <w:rsid w:val="00EC2C29"/>
    <w:rsid w:val="00EE47FB"/>
    <w:rsid w:val="00F007DC"/>
    <w:rsid w:val="00F025EB"/>
    <w:rsid w:val="00F07100"/>
    <w:rsid w:val="00F10943"/>
    <w:rsid w:val="00F143A9"/>
    <w:rsid w:val="00F14536"/>
    <w:rsid w:val="00F15D3C"/>
    <w:rsid w:val="00F34792"/>
    <w:rsid w:val="00F4234E"/>
    <w:rsid w:val="00F51C73"/>
    <w:rsid w:val="00F534FB"/>
    <w:rsid w:val="00F6736A"/>
    <w:rsid w:val="00F711DB"/>
    <w:rsid w:val="00F80A33"/>
    <w:rsid w:val="00F91A0E"/>
    <w:rsid w:val="00F93FCF"/>
    <w:rsid w:val="00F9643A"/>
    <w:rsid w:val="00FB088B"/>
    <w:rsid w:val="00FB4094"/>
    <w:rsid w:val="00FC3E81"/>
    <w:rsid w:val="00FD0A0B"/>
    <w:rsid w:val="00FD0D2B"/>
    <w:rsid w:val="00FD6AB7"/>
    <w:rsid w:val="00FD75F1"/>
    <w:rsid w:val="00FE3645"/>
    <w:rsid w:val="00FE3AFF"/>
    <w:rsid w:val="00FE3ED8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C9952-F322-410C-9E74-B379FC75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isor</dc:creator>
  <cp:keywords/>
  <dc:description/>
  <cp:lastModifiedBy>Anne Pisor</cp:lastModifiedBy>
  <cp:revision>6</cp:revision>
  <dcterms:created xsi:type="dcterms:W3CDTF">2015-11-16T04:38:00Z</dcterms:created>
  <dcterms:modified xsi:type="dcterms:W3CDTF">2015-11-16T05:11:00Z</dcterms:modified>
</cp:coreProperties>
</file>